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04792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FEAMQAwAFYATgBXAGQAdgB5ADgAegBtAFoAbABjAG8AcwBSAFIATwBEAEgAYQBk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</w:fldData>
        </w:fldChar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234A868"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influences of all treatments on soil properties.</w:t>
      </w:r>
    </w:p>
    <w:p w14:paraId="4BEC9765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560"/>
        <w:gridCol w:w="2799"/>
        <w:gridCol w:w="3014"/>
        <w:gridCol w:w="2929"/>
      </w:tblGrid>
      <w:tr w14:paraId="36657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8772C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il propertie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987D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748D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3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0E920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60</w:t>
            </w:r>
          </w:p>
        </w:tc>
        <w:tc>
          <w:tcPr>
            <w:tcW w:w="2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6556D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120</w:t>
            </w:r>
          </w:p>
        </w:tc>
      </w:tr>
      <w:tr w14:paraId="78409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BB8FB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_GoBack" w:colFirst="1" w:colLast="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(g/kg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1CB33D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B2FB9D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2.09±1.10 B</w:t>
            </w:r>
          </w:p>
        </w:tc>
        <w:tc>
          <w:tcPr>
            <w:tcW w:w="3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E24D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6.6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67 D</w:t>
            </w:r>
          </w:p>
        </w:tc>
        <w:tc>
          <w:tcPr>
            <w:tcW w:w="2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7C9F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5.8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2.9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D</w:t>
            </w:r>
          </w:p>
        </w:tc>
      </w:tr>
      <w:tr w14:paraId="544F2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BFD8F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E35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50A6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7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2.77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8C93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42.6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2.3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C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2553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45.5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90 C</w:t>
            </w:r>
          </w:p>
        </w:tc>
      </w:tr>
      <w:tr w14:paraId="68BD0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B0D6DC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AFE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0A04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3.89±12.41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BDD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48.9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72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C4E6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52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1.9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BC</w:t>
            </w:r>
          </w:p>
        </w:tc>
      </w:tr>
      <w:tr w14:paraId="5E74B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D6535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0DDF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DD2F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3.4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4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0113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53.93±1.97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533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57.7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1.21AB</w:t>
            </w:r>
          </w:p>
        </w:tc>
      </w:tr>
      <w:tr w14:paraId="20636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C2480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1A5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4286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52.53±7.42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D012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3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3.56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6B1F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3.3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3.3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14:paraId="76359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1A4E6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BE056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E7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3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D7E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8±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3E3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5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65DA8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F9833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C894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00F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7±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99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349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483C0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3EDE6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B8D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0B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2±0.28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52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4±0.20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5E7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388F0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21B21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BDF08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F4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1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58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1±0.22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E3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2±0.19 A</w:t>
            </w:r>
          </w:p>
        </w:tc>
      </w:tr>
      <w:tr w14:paraId="563AA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4C7FF9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D0754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EFD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6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0AF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9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C78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</w:tr>
      <w:tr w14:paraId="29E4B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B8CA0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P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06F0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DAB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±0.01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7D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95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4 A</w:t>
            </w:r>
          </w:p>
        </w:tc>
      </w:tr>
      <w:tr w14:paraId="3EF65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A7DF6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0D7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17A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511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C1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3 A</w:t>
            </w:r>
          </w:p>
        </w:tc>
      </w:tr>
      <w:tr w14:paraId="66135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9EF213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309C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85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±0.09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CCD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11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B2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44E1C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FBAE3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90E5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E76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±0.04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C9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4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06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3 A</w:t>
            </w:r>
          </w:p>
        </w:tc>
      </w:tr>
      <w:tr w14:paraId="72943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A157DF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530E1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48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3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D0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EF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1C1EC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1F17B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C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309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36B4D9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1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4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07EF47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4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06124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45 A</w:t>
            </w:r>
          </w:p>
        </w:tc>
      </w:tr>
      <w:tr w14:paraId="47FB2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FB9BC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2249F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950EDAD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71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9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3F728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72±5.80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F5017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6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21AE9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3C3066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EA36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EC9EBD0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54.1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8.8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765D88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41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2CA9223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265 A</w:t>
            </w:r>
          </w:p>
        </w:tc>
      </w:tr>
      <w:tr w14:paraId="24A20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092AE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329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65690A8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3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15.5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1835E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83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133446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15±27.03 A</w:t>
            </w:r>
          </w:p>
        </w:tc>
      </w:tr>
      <w:tr w14:paraId="765C8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BB31D7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1E89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61B2EC2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6.15±6.28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C2192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07±4.23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2688275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96 A</w:t>
            </w:r>
          </w:p>
        </w:tc>
      </w:tr>
      <w:tr w14:paraId="57786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6F74A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N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DDE6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0E2B9F6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27±14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4CD3ED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36±0.01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0426F5E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</w:tr>
      <w:tr w14:paraId="6280B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95EC3F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4CDE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83E079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76±6.81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ADF3A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37854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83±3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78F23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D5199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31EB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89769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79±1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40139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95±1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C1637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2.32 A</w:t>
            </w:r>
          </w:p>
        </w:tc>
      </w:tr>
      <w:tr w14:paraId="71849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7962CD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905E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9C209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15±1.48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21A78A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33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D94AC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95 A</w:t>
            </w:r>
          </w:p>
        </w:tc>
      </w:tr>
      <w:tr w14:paraId="5DD3A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2B367B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C94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4C6CEF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84D20C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3B96F6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48±10.92 A</w:t>
            </w:r>
          </w:p>
        </w:tc>
      </w:tr>
      <w:tr w14:paraId="1AD3C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71465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N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7AD8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D1703B9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62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17FD984">
            <w:pPr>
              <w:rPr>
                <w:rFonts w:hint="eastAsia"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±0.03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7AEB73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23798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418A5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3C55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6237FA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.95±0.1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52990FA">
            <w:pPr>
              <w:rPr>
                <w:rFonts w:hint="eastAsia"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.6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±0.30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CFBB33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14:paraId="5BAF4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3B1B49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34E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03130112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.89±0.04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BFB00D8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3.5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91CCA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±0.46 A</w:t>
            </w:r>
          </w:p>
        </w:tc>
      </w:tr>
      <w:tr w14:paraId="02B47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3D9E9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B7F1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7B147EE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.87±0.23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7C001D2">
            <w:pPr>
              <w:rPr>
                <w:rFonts w:hint="eastAsia"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2.75±0.41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58E50EF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±0.02 A</w:t>
            </w:r>
          </w:p>
        </w:tc>
      </w:tr>
      <w:tr w14:paraId="16ED7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4DB884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5FBA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3C4EEA5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3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9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F12463C">
            <w:pPr>
              <w:rPr>
                <w:rFonts w:hint="eastAsia" w:ascii="Times New Roman" w:hAnsi="Times New Roman" w:cs="Times New Roman" w:eastAsiaTheme="minorEastAsia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.8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±0.14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AF33A0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±0.07 A</w:t>
            </w:r>
          </w:p>
        </w:tc>
      </w:tr>
      <w:tr w14:paraId="69D95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C497A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N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B8F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6ACFD6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3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E1F1F8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30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F43DB7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4 A</w:t>
            </w:r>
          </w:p>
        </w:tc>
      </w:tr>
      <w:tr w14:paraId="2EDBD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CD9667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95E5E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622EA6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2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4C97928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5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2520197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±0.14 A</w:t>
            </w:r>
          </w:p>
        </w:tc>
      </w:tr>
      <w:tr w14:paraId="36EFE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496109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99B8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02A228F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63F00D5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54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2C091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±0.12 A</w:t>
            </w:r>
          </w:p>
        </w:tc>
      </w:tr>
      <w:tr w14:paraId="02F0E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F67236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F799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1CD43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9E7EFDD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8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2D9C5A9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±0.16 A</w:t>
            </w:r>
          </w:p>
        </w:tc>
      </w:tr>
      <w:tr w14:paraId="09466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16008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79AEE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16A9D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3F6AD2C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58±0.04 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086A8D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±0.16 A</w:t>
            </w:r>
          </w:p>
        </w:tc>
      </w:tr>
      <w:tr w14:paraId="01CF3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F0BB4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P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E63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3E5B0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7ABA38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F47D3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.59±4.17 A</w:t>
            </w:r>
          </w:p>
        </w:tc>
      </w:tr>
      <w:tr w14:paraId="7E518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FF07E0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CE998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387E1D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66±0.51 A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F8FCE0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86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58130B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83±3.10 A</w:t>
            </w:r>
          </w:p>
        </w:tc>
      </w:tr>
      <w:tr w14:paraId="775E2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FD7E8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8DA3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B1BF9E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C1CBB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1.26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261A67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05±13.61 A</w:t>
            </w:r>
          </w:p>
        </w:tc>
      </w:tr>
      <w:tr w14:paraId="426B9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E23133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AC8C6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0ED58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.18±4.19 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6176D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98±4.35 A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01BB122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08 A</w:t>
            </w:r>
          </w:p>
        </w:tc>
      </w:tr>
      <w:tr w14:paraId="793F8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397947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17D9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F0FDAC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87±3.19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4B3F4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867±4.97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F8CEC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63±2.74 A</w:t>
            </w:r>
          </w:p>
        </w:tc>
      </w:tr>
      <w:tr w14:paraId="18426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4D155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FBAE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084D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6096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3 D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943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01±0.01 E</w:t>
            </w:r>
          </w:p>
        </w:tc>
      </w:tr>
      <w:tr w14:paraId="10EC2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2A0211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C5E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6043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34±0.06 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5D8F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2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2 C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5524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18±0.01 D</w:t>
            </w:r>
          </w:p>
        </w:tc>
      </w:tr>
      <w:tr w14:paraId="5C385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C798A6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DECE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9F53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3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1 C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B01F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30±0.02 C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751E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3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4 C</w:t>
            </w:r>
          </w:p>
        </w:tc>
      </w:tr>
      <w:tr w14:paraId="57FE9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770F9D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06FA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74F7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60±0.04 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C28E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5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70F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60±0.01 B</w:t>
            </w:r>
          </w:p>
        </w:tc>
      </w:tr>
      <w:tr w14:paraId="56A31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A08D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1725AF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2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9661D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8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±0.03 A</w:t>
            </w:r>
          </w:p>
        </w:tc>
        <w:tc>
          <w:tcPr>
            <w:tcW w:w="3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3205FB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86±0.03 A</w:t>
            </w:r>
          </w:p>
        </w:tc>
        <w:tc>
          <w:tcPr>
            <w:tcW w:w="2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B7CF21"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6.89±0.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</w:tr>
      <w:bookmarkEnd w:id="1"/>
    </w:tbl>
    <w:p w14:paraId="782305B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te: The bold font indicates that this soil property varies significantly across all treatments at this time (n = 3). Different capital letters indicate the significant difference (P &lt; 0.05) between different treatments. The value represent mean±S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ote: </w:t>
      </w:r>
      <w:r>
        <w:rPr>
          <w:rFonts w:hint="default" w:ascii="Times New Roman" w:hAnsi="Times New Roman" w:cs="Times New Roman"/>
          <w:sz w:val="24"/>
          <w:szCs w:val="24"/>
        </w:rPr>
        <w:t>SO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soil organic carbon. TN, total nitrogen. </w:t>
      </w:r>
      <w:r>
        <w:rPr>
          <w:rFonts w:hint="default" w:ascii="Times New Roman" w:hAnsi="Times New Roman" w:cs="Times New Roman"/>
          <w:sz w:val="24"/>
          <w:szCs w:val="24"/>
        </w:rPr>
        <w:t>T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otal phosphorus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DO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dissolved organic carbon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DO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issolved organic nitrogen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NH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-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mmonium nitrogen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-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itrate nitrogen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SA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oil available phosphor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p w14:paraId="7998CCC6"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doNotDisplayPageBoundaries w:val="1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2ODY4M2NiMTRiMjliM2Y4MmUzNGMxYjcyZTlhZTMifQ=="/>
  </w:docVars>
  <w:rsids>
    <w:rsidRoot w:val="00342970"/>
    <w:rsid w:val="00040D9F"/>
    <w:rsid w:val="00342970"/>
    <w:rsid w:val="006C780D"/>
    <w:rsid w:val="18D56FD4"/>
    <w:rsid w:val="1A9632A2"/>
    <w:rsid w:val="1CD83525"/>
    <w:rsid w:val="2B2D69A7"/>
    <w:rsid w:val="38224688"/>
    <w:rsid w:val="3B7A2FE8"/>
    <w:rsid w:val="3ED821B2"/>
    <w:rsid w:val="49584587"/>
    <w:rsid w:val="5DA626A4"/>
    <w:rsid w:val="6AD9782B"/>
    <w:rsid w:val="7164377F"/>
    <w:rsid w:val="74F80974"/>
    <w:rsid w:val="78D1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6</Words>
  <Characters>2214</Characters>
  <Lines>22</Lines>
  <Paragraphs>6</Paragraphs>
  <TotalTime>0</TotalTime>
  <ScaleCrop>false</ScaleCrop>
  <LinksUpToDate>false</LinksUpToDate>
  <CharactersWithSpaces>24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13:55:00Z</dcterms:created>
  <dc:creator>chen</dc:creator>
  <cp:lastModifiedBy>陈文静</cp:lastModifiedBy>
  <dcterms:modified xsi:type="dcterms:W3CDTF">2026-01-07T06:4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D4A938B08C04A8695912F0987DECEBE_12</vt:lpwstr>
  </property>
  <property fmtid="{D5CDD505-2E9C-101B-9397-08002B2CF9AE}" pid="4" name="KSOTemplateDocerSaveRecord">
    <vt:lpwstr>eyJoZGlkIjoiODQ2ODY4M2NiMTRiMjliM2Y4MmUzNGMxYjcyZTlhZTMiLCJ1c2VySWQiOiIxNzczNTE5ODE2In0=</vt:lpwstr>
  </property>
</Properties>
</file>